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666C0" w14:textId="33AB5BB5" w:rsidR="003A2D3C" w:rsidRPr="00F65577" w:rsidRDefault="00ED4F3A" w:rsidP="003A2D3C">
      <w:pPr>
        <w:spacing w:line="360" w:lineRule="auto"/>
        <w:jc w:val="both"/>
        <w:rPr>
          <w:rFonts w:ascii="Perpetua" w:hAnsi="Perpetua" w:cs="Times New Roman"/>
          <w:kern w:val="0"/>
          <w:sz w:val="24"/>
          <w:szCs w:val="24"/>
          <w14:ligatures w14:val="none"/>
        </w:rPr>
      </w:pPr>
      <w:r>
        <w:rPr>
          <w:rFonts w:ascii="Perpetua" w:hAnsi="Perpetua" w:cs="Times New Roman"/>
          <w:kern w:val="0"/>
          <w:sz w:val="24"/>
          <w:szCs w:val="24"/>
          <w14:ligatures w14:val="none"/>
        </w:rPr>
        <w:t xml:space="preserve">Supplementary </w:t>
      </w:r>
      <w:r w:rsidR="003A2D3C" w:rsidRPr="00F65577">
        <w:rPr>
          <w:rFonts w:ascii="Perpetua" w:hAnsi="Perpetua" w:cs="Times New Roman"/>
          <w:kern w:val="0"/>
          <w:sz w:val="24"/>
          <w:szCs w:val="24"/>
          <w14:ligatures w14:val="none"/>
        </w:rPr>
        <w:t xml:space="preserve">Table </w:t>
      </w:r>
      <w:r>
        <w:rPr>
          <w:rFonts w:ascii="Perpetua" w:hAnsi="Perpetua" w:cs="Times New Roman"/>
          <w:kern w:val="0"/>
          <w:sz w:val="24"/>
          <w:szCs w:val="24"/>
          <w14:ligatures w14:val="none"/>
        </w:rPr>
        <w:t>1</w:t>
      </w:r>
      <w:r w:rsidR="003A2D3C" w:rsidRPr="00F65577">
        <w:rPr>
          <w:rFonts w:ascii="Perpetua" w:hAnsi="Perpetua" w:cs="Times New Roman"/>
          <w:kern w:val="0"/>
          <w:sz w:val="24"/>
          <w:szCs w:val="24"/>
          <w14:ligatures w14:val="none"/>
        </w:rPr>
        <w:t xml:space="preserve">: Descriptions of quantitative studies </w:t>
      </w:r>
      <w:r w:rsidR="00E1367B" w:rsidRPr="00F65577">
        <w:rPr>
          <w:rFonts w:ascii="Perpetua" w:hAnsi="Perpetua" w:cs="Times New Roman"/>
          <w:kern w:val="0"/>
          <w:sz w:val="24"/>
          <w:szCs w:val="24"/>
          <w14:ligatures w14:val="none"/>
        </w:rPr>
        <w:t>about the impact of armed conflicts on HIV treatment outcomes in SSA, 2002-2022</w:t>
      </w:r>
    </w:p>
    <w:tbl>
      <w:tblPr>
        <w:tblStyle w:val="TableGrid2"/>
        <w:tblW w:w="15340" w:type="dxa"/>
        <w:tblInd w:w="-1175" w:type="dxa"/>
        <w:tblLook w:val="04A0" w:firstRow="1" w:lastRow="0" w:firstColumn="1" w:lastColumn="0" w:noHBand="0" w:noVBand="1"/>
      </w:tblPr>
      <w:tblGrid>
        <w:gridCol w:w="818"/>
        <w:gridCol w:w="2754"/>
        <w:gridCol w:w="2638"/>
        <w:gridCol w:w="5138"/>
        <w:gridCol w:w="1996"/>
        <w:gridCol w:w="1996"/>
      </w:tblGrid>
      <w:tr w:rsidR="003A2D3C" w:rsidRPr="00F65577" w14:paraId="7CE439FC" w14:textId="77777777" w:rsidTr="006D55AD">
        <w:trPr>
          <w:trHeight w:val="595"/>
          <w:tblHeader/>
        </w:trPr>
        <w:tc>
          <w:tcPr>
            <w:tcW w:w="818" w:type="dxa"/>
          </w:tcPr>
          <w:p w14:paraId="71F09DB4" w14:textId="77777777" w:rsidR="003A2D3C" w:rsidRPr="00F65577" w:rsidRDefault="003A2D3C" w:rsidP="006D55AD">
            <w:pPr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  <w:t>S. No</w:t>
            </w:r>
          </w:p>
        </w:tc>
        <w:tc>
          <w:tcPr>
            <w:tcW w:w="2754" w:type="dxa"/>
          </w:tcPr>
          <w:p w14:paraId="36DEE6F2" w14:textId="77777777" w:rsidR="003A2D3C" w:rsidRPr="00F65577" w:rsidRDefault="003A2D3C" w:rsidP="006D55AD">
            <w:pPr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  <w:t>Author et al, publication year, Country</w:t>
            </w:r>
          </w:p>
        </w:tc>
        <w:tc>
          <w:tcPr>
            <w:tcW w:w="2638" w:type="dxa"/>
          </w:tcPr>
          <w:p w14:paraId="204EA2C4" w14:textId="77777777" w:rsidR="003A2D3C" w:rsidRPr="00F65577" w:rsidRDefault="003A2D3C" w:rsidP="006D55AD">
            <w:pPr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  <w:t>Study type</w:t>
            </w:r>
          </w:p>
        </w:tc>
        <w:tc>
          <w:tcPr>
            <w:tcW w:w="5138" w:type="dxa"/>
          </w:tcPr>
          <w:p w14:paraId="03C6EC4F" w14:textId="77777777" w:rsidR="003A2D3C" w:rsidRPr="00F65577" w:rsidRDefault="003A2D3C" w:rsidP="006D55AD">
            <w:pPr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  <w:t>Population and comparison group</w:t>
            </w:r>
          </w:p>
        </w:tc>
        <w:tc>
          <w:tcPr>
            <w:tcW w:w="1996" w:type="dxa"/>
          </w:tcPr>
          <w:p w14:paraId="01644189" w14:textId="77777777" w:rsidR="003A2D3C" w:rsidRPr="00F65577" w:rsidRDefault="003A2D3C" w:rsidP="006D55AD">
            <w:pPr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  <w:t>Context</w:t>
            </w:r>
          </w:p>
        </w:tc>
        <w:tc>
          <w:tcPr>
            <w:tcW w:w="1996" w:type="dxa"/>
          </w:tcPr>
          <w:p w14:paraId="7E32C609" w14:textId="77777777" w:rsidR="003A2D3C" w:rsidRPr="00F65577" w:rsidRDefault="003A2D3C" w:rsidP="006D55AD">
            <w:pPr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b/>
                <w:bCs/>
                <w:sz w:val="24"/>
                <w:szCs w:val="24"/>
                <w14:ligatures w14:val="none"/>
              </w:rPr>
              <w:t>Year of cohort observation</w:t>
            </w:r>
          </w:p>
        </w:tc>
      </w:tr>
      <w:tr w:rsidR="003A2D3C" w:rsidRPr="00F65577" w14:paraId="064C44C6" w14:textId="77777777" w:rsidTr="006D55AD">
        <w:trPr>
          <w:trHeight w:val="489"/>
        </w:trPr>
        <w:tc>
          <w:tcPr>
            <w:tcW w:w="818" w:type="dxa"/>
          </w:tcPr>
          <w:p w14:paraId="5A91618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754" w:type="dxa"/>
          </w:tcPr>
          <w:p w14:paraId="1657179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Ocero, 2009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&lt;EndNote&gt;&lt;Cite&gt;&lt;Author&gt;OCERO&lt;/Author&gt;&lt;Year&gt;2009&lt;/Year&gt;&lt;RecNum&gt;5495&lt;/RecNum&gt;&lt;DisplayText&gt;&lt;style face="superscript"&gt;61&lt;/style&gt;&lt;/DisplayText&gt;&lt;record&gt;&lt;rec-number&gt;5495&lt;/rec-number&gt;&lt;foreign-keys&gt;&lt;key app="EN" db-id="tas2wv0flesd09e2zx1xads9a05vptp0tw02" timestamp="1666175938"&gt;5495&lt;/key&gt;&lt;/foreign-keys&gt;&lt;ref-type name="Thesis"&gt;32&lt;/ref-type&gt;&lt;contributors&gt;&lt;authors&gt;&lt;author&gt;ANDREW ALYAO OCERO&lt;/author&gt;&lt;/authors&gt;&lt;tertiary-authors&gt;&lt;author&gt;PROF. SUPA PENGPID&lt;/author&gt;&lt;/tertiary-authors&gt;&lt;/contributors&gt;&lt;titles&gt;&lt;title&gt;RETENTION OF HIV POSITIVE PERSONS AT ANTIRETROVIRAL THERAPY CLINICS IN POST-CONFLICT NORTHERN UGANDA&lt;/title&gt;&lt;/titles&gt;&lt;pages&gt;114&lt;/pages&gt;&lt;dates&gt;&lt;year&gt;2009&lt;/year&gt;&lt;pub-dates&gt;&lt;date&gt;15th May 2009&lt;/date&gt;&lt;/pub-dates&gt;&lt;/dates&gt;&lt;publisher&gt;UNIVERSITY OF LIMPOPO&lt;/publisher&gt;&lt;work-type&gt;MASTER OF PUBLIC HEALTH&lt;/work-type&gt;&lt;urls&gt;&lt;related-urls&gt;&lt;url&gt;https://www.academia.edu/20353715/Retention_of_HIV_Positive_Persons_in_Antiretroviral_Therapy_Programs_in_Post_Conflict_Northern_Uganda_Baseline_Survey_of_17_Health_Units&lt;/url&gt;&lt;/related-urls&gt;&lt;/urls&gt;&lt;access-date&gt;August 21, 2022&lt;/access-date&gt;&lt;/record&gt;&lt;/Cite&gt;&lt;/EndNote&gt;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61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Uganda</w:t>
            </w:r>
          </w:p>
        </w:tc>
        <w:tc>
          <w:tcPr>
            <w:tcW w:w="2638" w:type="dxa"/>
          </w:tcPr>
          <w:p w14:paraId="2630C16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Retrospective cohort </w:t>
            </w:r>
          </w:p>
          <w:p w14:paraId="3777E26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0D34A74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Two years follow-up period)</w:t>
            </w:r>
          </w:p>
          <w:p w14:paraId="3801912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2F29660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623BAF2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5138" w:type="dxa"/>
          </w:tcPr>
          <w:p w14:paraId="26BB1CC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All HIV-positive patients registered and ever enrolled in to ART </w:t>
            </w:r>
          </w:p>
          <w:p w14:paraId="734B94D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Participants 402)</w:t>
            </w:r>
          </w:p>
          <w:p w14:paraId="359A1629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Sex (n = 396)</w:t>
            </w:r>
          </w:p>
          <w:p w14:paraId="7350E7C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Female 242</w:t>
            </w:r>
          </w:p>
          <w:p w14:paraId="01D7AE2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ale 154</w:t>
            </w:r>
          </w:p>
          <w:p w14:paraId="4A41F73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5FB7123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Age range: was 30 – 44 years</w:t>
            </w:r>
          </w:p>
        </w:tc>
        <w:tc>
          <w:tcPr>
            <w:tcW w:w="1996" w:type="dxa"/>
          </w:tcPr>
          <w:p w14:paraId="0D43A3A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Post-Conflict </w:t>
            </w:r>
          </w:p>
          <w:p w14:paraId="76E9E9F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06C0F68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33BE7E9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2E0A859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04 to 2008</w:t>
            </w:r>
          </w:p>
          <w:p w14:paraId="64B4214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6D6CE9A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  <w:tr w:rsidR="003A2D3C" w:rsidRPr="00F65577" w14:paraId="5E320754" w14:textId="77777777" w:rsidTr="006D55AD">
        <w:trPr>
          <w:trHeight w:val="489"/>
        </w:trPr>
        <w:tc>
          <w:tcPr>
            <w:tcW w:w="818" w:type="dxa"/>
          </w:tcPr>
          <w:p w14:paraId="36F70DB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754" w:type="dxa"/>
          </w:tcPr>
          <w:p w14:paraId="3ED5D84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Akilimali et al. 2017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Ba2lsaW1hbGk8L0F1dGhvcj48WWVhcj4yMDE3PC9ZZWFy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wMTcxNDA3PC9wYWdlcz48dm9sdW1lPjEy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Ba2lsaW1hbGk8L0F1dGhvcj48WWVhcj4yMDE3PC9ZZWFy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wMTcxNDA3PC9wYWdlcz48dm9sdW1lPjEy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.DATA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55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DRC</w:t>
            </w:r>
          </w:p>
        </w:tc>
        <w:tc>
          <w:tcPr>
            <w:tcW w:w="2638" w:type="dxa"/>
          </w:tcPr>
          <w:p w14:paraId="2CD721D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Retrospective cohort </w:t>
            </w:r>
          </w:p>
          <w:p w14:paraId="543A0D3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b/>
                <w:bCs/>
                <w:i/>
                <w:iCs/>
                <w:sz w:val="24"/>
                <w:szCs w:val="24"/>
                <w14:ligatures w14:val="none"/>
              </w:rPr>
            </w:pPr>
          </w:p>
          <w:p w14:paraId="521A0E8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Every 3 months follow up schedule for … months)</w:t>
            </w:r>
          </w:p>
          <w:p w14:paraId="4CAD6F6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349761A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5138" w:type="dxa"/>
          </w:tcPr>
          <w:p w14:paraId="2E8A86C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Patients aged &gt;18 years who were in ART programs</w:t>
            </w:r>
          </w:p>
          <w:p w14:paraId="1361803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1E7FDA5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Gender (n = 717)</w:t>
            </w:r>
          </w:p>
          <w:p w14:paraId="29E78C0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ale 238(33.2)</w:t>
            </w:r>
          </w:p>
          <w:p w14:paraId="32F3B54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Female 479(66.8)</w:t>
            </w:r>
          </w:p>
          <w:p w14:paraId="4A7DF1E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5CB622F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Age (mean 39.8± 9.6 years)</w:t>
            </w:r>
          </w:p>
        </w:tc>
        <w:tc>
          <w:tcPr>
            <w:tcW w:w="1996" w:type="dxa"/>
          </w:tcPr>
          <w:p w14:paraId="5267C40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Post-conflict</w:t>
            </w:r>
          </w:p>
          <w:p w14:paraId="71D8352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0E7B251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254B48D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04 to 2012</w:t>
            </w:r>
          </w:p>
          <w:p w14:paraId="543707C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  <w:tr w:rsidR="003A2D3C" w:rsidRPr="00F65577" w14:paraId="1AD255BF" w14:textId="77777777" w:rsidTr="006D55AD">
        <w:trPr>
          <w:trHeight w:val="489"/>
        </w:trPr>
        <w:tc>
          <w:tcPr>
            <w:tcW w:w="818" w:type="dxa"/>
          </w:tcPr>
          <w:p w14:paraId="404FF789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754" w:type="dxa"/>
          </w:tcPr>
          <w:p w14:paraId="56D80A5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Buju, R.T et al. 2022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CdWp1PC9BdXRob3I+PFllYXI+MjAyMjwvWWVhcj48UmVj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CdWp1PC9BdXRob3I+PFllYXI+MjAyMjwvWWVhcj48UmVj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.DATA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53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DRC</w:t>
            </w:r>
          </w:p>
        </w:tc>
        <w:tc>
          <w:tcPr>
            <w:tcW w:w="2638" w:type="dxa"/>
          </w:tcPr>
          <w:p w14:paraId="3910FDE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Observational prospective cohort </w:t>
            </w:r>
          </w:p>
          <w:p w14:paraId="5BE94209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Follow up period = 12months)</w:t>
            </w:r>
          </w:p>
        </w:tc>
        <w:tc>
          <w:tcPr>
            <w:tcW w:w="5138" w:type="dxa"/>
          </w:tcPr>
          <w:p w14:paraId="1E97392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468 adults Patients who were aged 18 or older living with HIV and receiving DTG-containing ART</w:t>
            </w:r>
          </w:p>
          <w:p w14:paraId="2A79280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Female 325</w:t>
            </w:r>
          </w:p>
          <w:p w14:paraId="05013C4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ale 143</w:t>
            </w:r>
          </w:p>
          <w:p w14:paraId="1B716DC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The average age of the participants was</w:t>
            </w:r>
          </w:p>
          <w:p w14:paraId="698DD8F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38.97 years</w:t>
            </w:r>
          </w:p>
        </w:tc>
        <w:tc>
          <w:tcPr>
            <w:tcW w:w="1996" w:type="dxa"/>
          </w:tcPr>
          <w:p w14:paraId="01C95BD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Conflict affected </w:t>
            </w:r>
          </w:p>
          <w:p w14:paraId="24D608D9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421E455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19 – 2021</w:t>
            </w:r>
          </w:p>
          <w:p w14:paraId="1E565F7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729A0C2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  <w:tr w:rsidR="003A2D3C" w:rsidRPr="00F65577" w14:paraId="05116FF1" w14:textId="77777777" w:rsidTr="006D55AD">
        <w:trPr>
          <w:trHeight w:val="489"/>
        </w:trPr>
        <w:tc>
          <w:tcPr>
            <w:tcW w:w="818" w:type="dxa"/>
          </w:tcPr>
          <w:p w14:paraId="12303EC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754" w:type="dxa"/>
          </w:tcPr>
          <w:p w14:paraId="5FE6241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Buju, R.T et al. 2022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CdWp1PC9BdXRob3I+PFllYXI+MjAyMjwvWWVhcj48UmVj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CdWp1PC9BdXRob3I+PFllYXI+MjAyMjwvWWVhcj48UmVj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.DATA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57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DRC</w:t>
            </w:r>
          </w:p>
        </w:tc>
        <w:tc>
          <w:tcPr>
            <w:tcW w:w="2638" w:type="dxa"/>
          </w:tcPr>
          <w:p w14:paraId="1B02D26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Prospective cohort</w:t>
            </w:r>
          </w:p>
          <w:p w14:paraId="564FA48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Follow up period = 6 months, 12 months)</w:t>
            </w:r>
          </w:p>
        </w:tc>
        <w:tc>
          <w:tcPr>
            <w:tcW w:w="5138" w:type="dxa"/>
          </w:tcPr>
          <w:p w14:paraId="486764F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305 adults living with HIV and receiving DTG-containing ART</w:t>
            </w:r>
          </w:p>
          <w:p w14:paraId="419A6CF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There were 305 records that included viral load results at 6–12 months.</w:t>
            </w:r>
          </w:p>
          <w:p w14:paraId="5C523F6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Patients who were aged 18 or older)</w:t>
            </w:r>
          </w:p>
          <w:p w14:paraId="5A56404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39EDE8E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Female = 325</w:t>
            </w:r>
          </w:p>
          <w:p w14:paraId="770C7CF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ale = 143</w:t>
            </w:r>
          </w:p>
          <w:p w14:paraId="35241A6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lastRenderedPageBreak/>
              <w:t>Average age = 38.97 years</w:t>
            </w:r>
          </w:p>
        </w:tc>
        <w:tc>
          <w:tcPr>
            <w:tcW w:w="1996" w:type="dxa"/>
          </w:tcPr>
          <w:p w14:paraId="4514C9B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lastRenderedPageBreak/>
              <w:t xml:space="preserve">Conflict affected </w:t>
            </w:r>
          </w:p>
        </w:tc>
        <w:tc>
          <w:tcPr>
            <w:tcW w:w="1996" w:type="dxa"/>
          </w:tcPr>
          <w:p w14:paraId="498A459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19 – 2021</w:t>
            </w:r>
          </w:p>
          <w:p w14:paraId="589CBE3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1039662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  <w:tr w:rsidR="003A2D3C" w:rsidRPr="00F65577" w14:paraId="3FF9F170" w14:textId="77777777" w:rsidTr="006D55AD">
        <w:trPr>
          <w:trHeight w:val="489"/>
        </w:trPr>
        <w:tc>
          <w:tcPr>
            <w:tcW w:w="818" w:type="dxa"/>
          </w:tcPr>
          <w:p w14:paraId="09002EB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754" w:type="dxa"/>
          </w:tcPr>
          <w:p w14:paraId="670DFFB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Buju, R.T et al. 2022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CdWp1PC9BdXRob3I+PFllYXI+MjAyMjwvWWVhcj48UmVj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CdWp1PC9BdXRob3I+PFllYXI+MjAyMjwvWWVhcj48UmVj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.DATA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56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DRC</w:t>
            </w:r>
          </w:p>
        </w:tc>
        <w:tc>
          <w:tcPr>
            <w:tcW w:w="2638" w:type="dxa"/>
          </w:tcPr>
          <w:p w14:paraId="1F1827B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Prospective cohort study</w:t>
            </w:r>
          </w:p>
          <w:p w14:paraId="7CB934BB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Follow up period = 1, 3, 6, 9 and 12 months)</w:t>
            </w:r>
          </w:p>
          <w:p w14:paraId="6828D72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5138" w:type="dxa"/>
          </w:tcPr>
          <w:p w14:paraId="01D3D34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468 adults HIV Patients who were aged 18 or older and receiving DTG-containing ART</w:t>
            </w:r>
          </w:p>
          <w:p w14:paraId="365C52C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Pregnant women were excluded).</w:t>
            </w:r>
          </w:p>
          <w:p w14:paraId="0EDFB6C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3773695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Female = 325</w:t>
            </w:r>
          </w:p>
          <w:p w14:paraId="619C731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ale = 143</w:t>
            </w:r>
          </w:p>
          <w:p w14:paraId="49F8F0D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Average age = 38.97 years</w:t>
            </w:r>
          </w:p>
        </w:tc>
        <w:tc>
          <w:tcPr>
            <w:tcW w:w="1996" w:type="dxa"/>
          </w:tcPr>
          <w:p w14:paraId="6E3BF84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Conflict affected </w:t>
            </w:r>
          </w:p>
        </w:tc>
        <w:tc>
          <w:tcPr>
            <w:tcW w:w="1996" w:type="dxa"/>
          </w:tcPr>
          <w:p w14:paraId="0DB111B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19 – 2021</w:t>
            </w:r>
          </w:p>
          <w:p w14:paraId="5D01636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19507DE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  <w:tr w:rsidR="003A2D3C" w:rsidRPr="00F65577" w14:paraId="360B389B" w14:textId="77777777" w:rsidTr="006D55AD">
        <w:trPr>
          <w:trHeight w:val="489"/>
        </w:trPr>
        <w:tc>
          <w:tcPr>
            <w:tcW w:w="818" w:type="dxa"/>
          </w:tcPr>
          <w:p w14:paraId="72B0213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754" w:type="dxa"/>
          </w:tcPr>
          <w:p w14:paraId="69F7186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Crellen et al. 2019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&lt;EndNote&gt;&lt;Cite&gt;&lt;Author&gt;Crellen&lt;/Author&gt;&lt;Year&gt;2019&lt;/Year&gt;&lt;RecNum&gt;3608&lt;/RecNum&gt;&lt;DisplayText&gt;&lt;style face="superscript"&gt;66&lt;/style&gt;&lt;/DisplayText&gt;&lt;record&gt;&lt;rec-number&gt;3608&lt;/rec-number&gt;&lt;foreign-keys&gt;&lt;key app="EN" db-id="tas2wv0flesd09e2zx1xads9a05vptp0tw02" timestamp="1665995336"&gt;3608&lt;/key&gt;&lt;/foreign-keys&gt;&lt;ref-type name="Journal Article"&gt;17&lt;/ref-type&gt;&lt;contributors&gt;&lt;authors&gt;&lt;author&gt;Crellen, Thomas&lt;/author&gt;&lt;author&gt;Ssonko, Charles&lt;/author&gt;&lt;author&gt;Piening, Turid&lt;/author&gt;&lt;author&gt;Simaleko, Marcel Mbeko&lt;/author&gt;&lt;author&gt;Geiger, Karen&lt;/author&gt;&lt;author&gt;Siddiqui, M. Ruby&lt;/author&gt;&lt;/authors&gt;&lt;/contributors&gt;&lt;titles&gt;&lt;title&gt;What drives mortality among HIV patients in a conflict setting? A prospective cohort study in the Central African Republic&lt;/title&gt;&lt;secondary-title&gt;Conflict and Health&lt;/secondary-title&gt;&lt;/titles&gt;&lt;periodical&gt;&lt;full-title&gt;Conflict and Health&lt;/full-title&gt;&lt;/periodical&gt;&lt;pages&gt;52&lt;/pages&gt;&lt;volume&gt;13&lt;/volume&gt;&lt;number&gt;1&lt;/number&gt;&lt;dates&gt;&lt;year&gt;2019&lt;/year&gt;&lt;pub-dates&gt;&lt;date&gt;2019/11/14&lt;/date&gt;&lt;/pub-dates&gt;&lt;/dates&gt;&lt;isbn&gt;1752-1505&lt;/isbn&gt;&lt;urls&gt;&lt;related-urls&gt;&lt;url&gt;https://doi.org/10.1186/s13031-019-0236-7&lt;/url&gt;&lt;/related-urls&gt;&lt;/urls&gt;&lt;electronic-resource-num&gt;10.1186/s13031-019-0236-7&lt;/electronic-resource-num&gt;&lt;/record&gt;&lt;/Cite&gt;&lt;/EndNote&gt;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66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CAR</w:t>
            </w:r>
          </w:p>
        </w:tc>
        <w:tc>
          <w:tcPr>
            <w:tcW w:w="2638" w:type="dxa"/>
          </w:tcPr>
          <w:p w14:paraId="477087D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Prospective cohort study</w:t>
            </w:r>
          </w:p>
          <w:p w14:paraId="4317AA6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7DF0275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Reports of HIV patient outcomes generally focus on summary statistics after defined intervals (6 or 12 months) and are rarely explored as a detailed time series.</w:t>
            </w:r>
          </w:p>
        </w:tc>
        <w:tc>
          <w:tcPr>
            <w:tcW w:w="5138" w:type="dxa"/>
          </w:tcPr>
          <w:p w14:paraId="01217E1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1631 HIV positive patients including Infants testing positive for HIV after birth</w:t>
            </w:r>
          </w:p>
          <w:p w14:paraId="7CEDD64B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Female = 1147</w:t>
            </w:r>
          </w:p>
          <w:p w14:paraId="4B42FB1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ale = 484</w:t>
            </w:r>
          </w:p>
          <w:p w14:paraId="63A6E8A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15377BC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edian age at first appointment (IQR) 29 years</w:t>
            </w:r>
          </w:p>
          <w:p w14:paraId="0C951EF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4FD2E6F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68F372C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5E86854B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Conflict setting</w:t>
            </w:r>
          </w:p>
          <w:p w14:paraId="69B4820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4CEC78EB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26E7A25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11 – 2017</w:t>
            </w:r>
          </w:p>
          <w:p w14:paraId="1F4ADA3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18th October 2011 until 31st May 2017</w:t>
            </w:r>
          </w:p>
          <w:p w14:paraId="15A1385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6 months, 60 months</w:t>
            </w:r>
          </w:p>
          <w:p w14:paraId="64FAE70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087CC7D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  <w:tr w:rsidR="003A2D3C" w:rsidRPr="00F65577" w14:paraId="70885329" w14:textId="77777777" w:rsidTr="006D55AD">
        <w:trPr>
          <w:trHeight w:val="489"/>
        </w:trPr>
        <w:tc>
          <w:tcPr>
            <w:tcW w:w="818" w:type="dxa"/>
          </w:tcPr>
          <w:p w14:paraId="6787604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754" w:type="dxa"/>
          </w:tcPr>
          <w:p w14:paraId="4F8693E9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Culbert H. et al. 2007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&lt;EndNote&gt;&lt;Cite&gt;&lt;Author&gt;Culbert&lt;/Author&gt;&lt;Year&gt;2007&lt;/Year&gt;&lt;RecNum&gt;3607&lt;/RecNum&gt;&lt;DisplayText&gt;&lt;style face="superscript"&gt;52&lt;/style&gt;&lt;/DisplayText&gt;&lt;record&gt;&lt;rec-number&gt;3607&lt;/rec-number&gt;&lt;foreign-keys&gt;&lt;key app="EN" db-id="tas2wv0flesd09e2zx1xads9a05vptp0tw02" timestamp="1665995326"&gt;3607&lt;/key&gt;&lt;/foreign-keys&gt;&lt;ref-type name="Journal Article"&gt;17&lt;/ref-type&gt;&lt;contributors&gt;&lt;authors&gt;&lt;author&gt;Culbert, Heather&lt;/author&gt;&lt;author&gt;Tu, David&lt;/author&gt;&lt;author&gt;O&amp;apos;Brien, Daniel P.&lt;/author&gt;&lt;author&gt;Ellman, Tom&lt;/author&gt;&lt;author&gt;Mills, Clair&lt;/author&gt;&lt;author&gt;Ford, Nathan&lt;/author&gt;&lt;author&gt;Amisi, Tina&lt;/author&gt;&lt;author&gt;Chan, Keith&lt;/author&gt;&lt;author&gt;Venis, Sarah&lt;/author&gt;&lt;author&gt;Médecins Sans, Frontières&lt;/author&gt;&lt;/authors&gt;&lt;/contributors&gt;&lt;titles&gt;&lt;title&gt;HIV Treatment in a Conflict Setting: Outcomes and Experiences from Bukavu, Democratic Republic of the Congo&lt;/title&gt;&lt;secondary-title&gt;PLOS Medicine&lt;/secondary-title&gt;&lt;/titles&gt;&lt;periodical&gt;&lt;full-title&gt;PLoS medicine&lt;/full-title&gt;&lt;abbr-1&gt;PLoS Med&lt;/abbr-1&gt;&lt;/periodical&gt;&lt;pages&gt;e129&lt;/pages&gt;&lt;volume&gt;4&lt;/volume&gt;&lt;number&gt;5&lt;/number&gt;&lt;dates&gt;&lt;year&gt;2007&lt;/year&gt;&lt;/dates&gt;&lt;publisher&gt;Public Library of Science&lt;/publisher&gt;&lt;urls&gt;&lt;related-urls&gt;&lt;url&gt;https://doi.org/10.1371/journal.pmed.0040129&lt;/url&gt;&lt;/related-urls&gt;&lt;/urls&gt;&lt;electronic-resource-num&gt;10.1371/journal.pmed.0040129&lt;/electronic-resource-num&gt;&lt;/record&gt;&lt;/Cite&gt;&lt;/EndNote&gt;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52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DRC</w:t>
            </w:r>
          </w:p>
        </w:tc>
        <w:tc>
          <w:tcPr>
            <w:tcW w:w="2638" w:type="dxa"/>
          </w:tcPr>
          <w:p w14:paraId="78E529FB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Retrospective</w:t>
            </w:r>
          </w:p>
          <w:p w14:paraId="0A88884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cohort study</w:t>
            </w:r>
          </w:p>
          <w:p w14:paraId="32E1F79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by chart</w:t>
            </w:r>
          </w:p>
          <w:p w14:paraId="21E370B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review</w:t>
            </w:r>
          </w:p>
          <w:p w14:paraId="2D67B35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6 months, 12 months follow up schedule)</w:t>
            </w:r>
          </w:p>
        </w:tc>
        <w:tc>
          <w:tcPr>
            <w:tcW w:w="5138" w:type="dxa"/>
          </w:tcPr>
          <w:p w14:paraId="7E57AD1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494 patients who had commenced ART. </w:t>
            </w:r>
          </w:p>
          <w:p w14:paraId="0497B30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4ABB060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Female = 326/494 (66%)</w:t>
            </w:r>
          </w:p>
          <w:p w14:paraId="03E229A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ale = 168/494 (44%)</w:t>
            </w:r>
          </w:p>
          <w:p w14:paraId="1663FA7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edian age = 37 years</w:t>
            </w:r>
          </w:p>
          <w:p w14:paraId="148BFC6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595DA63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Conflict setting </w:t>
            </w:r>
          </w:p>
          <w:p w14:paraId="78BFA1A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6AA8F9D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ay 2002-Jan</w:t>
            </w:r>
          </w:p>
          <w:p w14:paraId="6F8601F9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06</w:t>
            </w:r>
          </w:p>
          <w:p w14:paraId="0306AF3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327D5B5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0E265B4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  <w:tr w:rsidR="003A2D3C" w:rsidRPr="00F65577" w14:paraId="568C10AC" w14:textId="77777777" w:rsidTr="006D55AD">
        <w:trPr>
          <w:trHeight w:val="489"/>
        </w:trPr>
        <w:tc>
          <w:tcPr>
            <w:tcW w:w="818" w:type="dxa"/>
          </w:tcPr>
          <w:p w14:paraId="38EB37B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754" w:type="dxa"/>
          </w:tcPr>
          <w:p w14:paraId="32C5500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bookmarkStart w:id="0" w:name="_Hlk121102510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Ferreyra et al. 2018</w:t>
            </w:r>
            <w:bookmarkEnd w:id="0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&lt;EndNote&gt;&lt;Cite&gt;&lt;Author&gt;Ferreyra&lt;/Author&gt;&lt;Year&gt;2018&lt;/Year&gt;&lt;RecNum&gt;3605&lt;/RecNum&gt;&lt;DisplayText&gt;&lt;style face="superscript"&gt;67&lt;/style&gt;&lt;/DisplayText&gt;&lt;record&gt;&lt;rec-number&gt;3605&lt;/rec-number&gt;&lt;foreign-keys&gt;&lt;key app="EN" db-id="tas2wv0flesd09e2zx1xads9a05vptp0tw02" timestamp="1665995306"&gt;3605&lt;/key&gt;&lt;/foreign-keys&gt;&lt;ref-type name="Journal Article"&gt;17&lt;/ref-type&gt;&lt;contributors&gt;&lt;authors&gt;&lt;author&gt;Ferreyra, Cecilia&lt;/author&gt;&lt;author&gt;O’Brien, Daniel&lt;/author&gt;&lt;author&gt;Alonso, Beatriz&lt;/author&gt;&lt;author&gt;Al-Zomour, Abdulbasset&lt;/author&gt;&lt;author&gt;Ford, Nathan&lt;/author&gt;&lt;/authors&gt;&lt;/contributors&gt;&lt;titles&gt;&lt;title&gt;Provision and continuation of antiretroviral therapy during acute conflict: the experience of MSF in Central African Republic and Yemen&lt;/title&gt;&lt;secondary-title&gt;Conflict and Health&lt;/secondary-title&gt;&lt;/titles&gt;&lt;periodical&gt;&lt;full-title&gt;Conflict and Health&lt;/full-title&gt;&lt;/periodical&gt;&lt;pages&gt;30&lt;/pages&gt;&lt;volume&gt;12&lt;/volume&gt;&lt;number&gt;1&lt;/number&gt;&lt;dates&gt;&lt;year&gt;2018&lt;/year&gt;&lt;pub-dates&gt;&lt;date&gt;2018/07/02&lt;/date&gt;&lt;/pub-dates&gt;&lt;/dates&gt;&lt;isbn&gt;1752-1505&lt;/isbn&gt;&lt;urls&gt;&lt;related-urls&gt;&lt;url&gt;https://doi.org/10.1186/s13031-018-0161-1&lt;/url&gt;&lt;/related-urls&gt;&lt;/urls&gt;&lt;electronic-resource-num&gt;10.1186/s13031-018-0161-1&lt;/electronic-resource-num&gt;&lt;/record&gt;&lt;/Cite&gt;&lt;/EndNote&gt;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67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CAR</w:t>
            </w:r>
          </w:p>
        </w:tc>
        <w:tc>
          <w:tcPr>
            <w:tcW w:w="2638" w:type="dxa"/>
          </w:tcPr>
          <w:p w14:paraId="569B1F1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Case study </w:t>
            </w:r>
          </w:p>
          <w:p w14:paraId="180572D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2412F9F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Follow up schedule: every 1–3 months)</w:t>
            </w:r>
          </w:p>
        </w:tc>
        <w:tc>
          <w:tcPr>
            <w:tcW w:w="5138" w:type="dxa"/>
          </w:tcPr>
          <w:p w14:paraId="070B84F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1440 patients-initiated ART at MSF facilities</w:t>
            </w:r>
          </w:p>
          <w:p w14:paraId="5FF8DF9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69A6278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Conflict setting </w:t>
            </w:r>
          </w:p>
        </w:tc>
        <w:tc>
          <w:tcPr>
            <w:tcW w:w="1996" w:type="dxa"/>
          </w:tcPr>
          <w:p w14:paraId="26473C1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08 – 2016</w:t>
            </w:r>
          </w:p>
          <w:p w14:paraId="15D7F95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198676E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  <w:tr w:rsidR="003A2D3C" w:rsidRPr="00F65577" w14:paraId="695E65BD" w14:textId="77777777" w:rsidTr="006D55AD">
        <w:trPr>
          <w:trHeight w:val="2078"/>
        </w:trPr>
        <w:tc>
          <w:tcPr>
            <w:tcW w:w="818" w:type="dxa"/>
          </w:tcPr>
          <w:p w14:paraId="56687C6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lastRenderedPageBreak/>
              <w:t>9</w:t>
            </w:r>
          </w:p>
        </w:tc>
        <w:tc>
          <w:tcPr>
            <w:tcW w:w="2754" w:type="dxa"/>
          </w:tcPr>
          <w:p w14:paraId="0178BD0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Garang PG et al. 2009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HYXJhbmc8L0F1dGhvcj48WWVhcj4yMDA5PC9ZZWFyPjxS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HYXJhbmc8L0F1dGhvcj48WWVhcj4yMDA5PC9ZZWFyPjxS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.DATA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54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, Uganda </w:t>
            </w:r>
          </w:p>
        </w:tc>
        <w:tc>
          <w:tcPr>
            <w:tcW w:w="2638" w:type="dxa"/>
          </w:tcPr>
          <w:p w14:paraId="0FF79D7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Cross-sectional study </w:t>
            </w:r>
          </w:p>
          <w:p w14:paraId="295FB5D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57D0E55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5138" w:type="dxa"/>
          </w:tcPr>
          <w:p w14:paraId="03FC35E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200 adult patients on ART aged 18 years and above </w:t>
            </w:r>
          </w:p>
          <w:p w14:paraId="7DADC77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0ECA48E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Female = 135</w:t>
            </w:r>
          </w:p>
          <w:p w14:paraId="015B4E3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ale = 65</w:t>
            </w:r>
          </w:p>
          <w:p w14:paraId="26D533DB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5C332D2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Average age = 21 to 40 years </w:t>
            </w:r>
          </w:p>
          <w:p w14:paraId="3258194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(63.5%, n= 127). </w:t>
            </w:r>
          </w:p>
        </w:tc>
        <w:tc>
          <w:tcPr>
            <w:tcW w:w="1996" w:type="dxa"/>
          </w:tcPr>
          <w:p w14:paraId="78CEB4B9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Conflict setting </w:t>
            </w:r>
          </w:p>
          <w:p w14:paraId="2CF807A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424B7C6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January to</w:t>
            </w:r>
          </w:p>
          <w:p w14:paraId="64F014E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February 2008 </w:t>
            </w:r>
          </w:p>
        </w:tc>
      </w:tr>
      <w:tr w:rsidR="003A2D3C" w:rsidRPr="00F65577" w14:paraId="64A823D2" w14:textId="77777777" w:rsidTr="006D55AD">
        <w:trPr>
          <w:trHeight w:val="489"/>
        </w:trPr>
        <w:tc>
          <w:tcPr>
            <w:tcW w:w="818" w:type="dxa"/>
          </w:tcPr>
          <w:p w14:paraId="6571E79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754" w:type="dxa"/>
          </w:tcPr>
          <w:p w14:paraId="5DCF57B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bookmarkStart w:id="1" w:name="_Hlk121103557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Kiboneka et al. 2009</w:t>
            </w:r>
            <w:bookmarkEnd w:id="1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LaWJvbmVrYTwvQXV0aG9yPjxZZWFyPjIwMDk8L1llYXI+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LaWJvbmVrYTwvQXV0aG9yPjxZZWFyPjIwMDk8L1llYXI+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.DATA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62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Uganda</w:t>
            </w:r>
          </w:p>
        </w:tc>
        <w:tc>
          <w:tcPr>
            <w:tcW w:w="2638" w:type="dxa"/>
          </w:tcPr>
          <w:p w14:paraId="7664CD9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Prospective cohort study</w:t>
            </w:r>
          </w:p>
          <w:p w14:paraId="1430DA7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313A371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Reporting period: 2 years, 7 months)</w:t>
            </w:r>
          </w:p>
        </w:tc>
        <w:tc>
          <w:tcPr>
            <w:tcW w:w="5138" w:type="dxa"/>
          </w:tcPr>
          <w:p w14:paraId="21602CB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Overall (n=1625) adults receiving ART, &gt;14 years-old</w:t>
            </w:r>
          </w:p>
          <w:p w14:paraId="01A1687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283259BB" w14:textId="77777777" w:rsidR="003A2D3C" w:rsidRPr="00F65577" w:rsidRDefault="003A2D3C" w:rsidP="003A2D3C">
            <w:pPr>
              <w:numPr>
                <w:ilvl w:val="0"/>
                <w:numId w:val="1"/>
              </w:numPr>
              <w:contextualSpacing/>
              <w:jc w:val="both"/>
              <w:rPr>
                <w:rFonts w:ascii="Perpetua" w:hAnsi="Perpetua" w:cs="Times New Roman"/>
                <w:sz w:val="24"/>
                <w:szCs w:val="24"/>
                <w:lang w:val="en-AU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:lang w:val="en-AU"/>
                <w14:ligatures w14:val="none"/>
              </w:rPr>
              <w:t xml:space="preserve">Women =1162 </w:t>
            </w:r>
          </w:p>
          <w:p w14:paraId="2EA91801" w14:textId="77777777" w:rsidR="003A2D3C" w:rsidRPr="00F65577" w:rsidRDefault="003A2D3C" w:rsidP="003A2D3C">
            <w:pPr>
              <w:numPr>
                <w:ilvl w:val="0"/>
                <w:numId w:val="1"/>
              </w:numPr>
              <w:contextualSpacing/>
              <w:jc w:val="both"/>
              <w:rPr>
                <w:rFonts w:ascii="Perpetua" w:hAnsi="Perpetua" w:cs="Times New Roman"/>
                <w:sz w:val="24"/>
                <w:szCs w:val="24"/>
                <w:lang w:val="en-AU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:lang w:val="en-AU"/>
                <w14:ligatures w14:val="none"/>
              </w:rPr>
              <w:t>Men =463</w:t>
            </w:r>
          </w:p>
        </w:tc>
        <w:tc>
          <w:tcPr>
            <w:tcW w:w="1996" w:type="dxa"/>
          </w:tcPr>
          <w:p w14:paraId="280A9EC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Conflict setting</w:t>
            </w:r>
          </w:p>
        </w:tc>
        <w:tc>
          <w:tcPr>
            <w:tcW w:w="1996" w:type="dxa"/>
          </w:tcPr>
          <w:p w14:paraId="3A79907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June 2005-Jan 2008</w:t>
            </w:r>
          </w:p>
        </w:tc>
      </w:tr>
      <w:tr w:rsidR="003A2D3C" w:rsidRPr="00F65577" w14:paraId="4EA3DBB5" w14:textId="77777777" w:rsidTr="006D55AD">
        <w:trPr>
          <w:trHeight w:val="489"/>
        </w:trPr>
        <w:tc>
          <w:tcPr>
            <w:tcW w:w="818" w:type="dxa"/>
          </w:tcPr>
          <w:p w14:paraId="217317B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754" w:type="dxa"/>
          </w:tcPr>
          <w:p w14:paraId="57628F7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bookmarkStart w:id="2" w:name="_Hlk121127671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Mann et al. 2013</w:t>
            </w:r>
            <w:bookmarkEnd w:id="2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NYW5uPC9BdXRob3I+PFllYXI+MjAxMzwvWWVhcj48UmVj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NYW5uPC9BdXRob3I+PFllYXI+MjAxMzwvWWVhcj48UmVj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.DATA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60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Kenya</w:t>
            </w:r>
          </w:p>
        </w:tc>
        <w:tc>
          <w:tcPr>
            <w:tcW w:w="2638" w:type="dxa"/>
          </w:tcPr>
          <w:p w14:paraId="7B25BD7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Retrospective cohort study</w:t>
            </w:r>
          </w:p>
          <w:p w14:paraId="71E248C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110F16A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0AE57B4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5138" w:type="dxa"/>
          </w:tcPr>
          <w:p w14:paraId="20B6645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1 patients enrolled and 189 included in the analysis; aged 18 years or older</w:t>
            </w:r>
          </w:p>
          <w:p w14:paraId="10348E3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4B408C54" w14:textId="77777777" w:rsidR="003A2D3C" w:rsidRPr="00F65577" w:rsidRDefault="003A2D3C" w:rsidP="003A2D3C">
            <w:pPr>
              <w:numPr>
                <w:ilvl w:val="0"/>
                <w:numId w:val="2"/>
              </w:numPr>
              <w:contextualSpacing/>
              <w:jc w:val="both"/>
              <w:rPr>
                <w:rFonts w:ascii="Perpetua" w:hAnsi="Perpetua" w:cs="Times New Roman"/>
                <w:sz w:val="24"/>
                <w:szCs w:val="24"/>
                <w:lang w:val="en-AU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:lang w:val="en-AU"/>
                <w14:ligatures w14:val="none"/>
              </w:rPr>
              <w:t>Male = 76</w:t>
            </w:r>
          </w:p>
          <w:p w14:paraId="06543CC6" w14:textId="77777777" w:rsidR="003A2D3C" w:rsidRPr="00F65577" w:rsidRDefault="003A2D3C" w:rsidP="003A2D3C">
            <w:pPr>
              <w:numPr>
                <w:ilvl w:val="0"/>
                <w:numId w:val="2"/>
              </w:numPr>
              <w:contextualSpacing/>
              <w:jc w:val="both"/>
              <w:rPr>
                <w:rFonts w:ascii="Perpetua" w:hAnsi="Perpetua" w:cs="Times New Roman"/>
                <w:sz w:val="24"/>
                <w:szCs w:val="24"/>
                <w:lang w:val="en-AU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:lang w:val="en-AU"/>
                <w14:ligatures w14:val="none"/>
              </w:rPr>
              <w:t>Female = 125</w:t>
            </w:r>
          </w:p>
          <w:p w14:paraId="68AC2BA1" w14:textId="77777777" w:rsidR="003A2D3C" w:rsidRPr="00F65577" w:rsidRDefault="003A2D3C" w:rsidP="003A2D3C">
            <w:pPr>
              <w:numPr>
                <w:ilvl w:val="0"/>
                <w:numId w:val="2"/>
              </w:numPr>
              <w:contextualSpacing/>
              <w:jc w:val="both"/>
              <w:rPr>
                <w:rFonts w:ascii="Perpetua" w:hAnsi="Perpetua" w:cs="Times New Roman"/>
                <w:sz w:val="24"/>
                <w:szCs w:val="24"/>
                <w:lang w:val="en-AU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:lang w:val="en-AU"/>
                <w14:ligatures w14:val="none"/>
              </w:rPr>
              <w:t>Median Age (yrs.) = 42</w:t>
            </w:r>
          </w:p>
        </w:tc>
        <w:tc>
          <w:tcPr>
            <w:tcW w:w="1996" w:type="dxa"/>
          </w:tcPr>
          <w:p w14:paraId="3012A61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Post-conflict (post-election violence) </w:t>
            </w:r>
          </w:p>
        </w:tc>
        <w:tc>
          <w:tcPr>
            <w:tcW w:w="1996" w:type="dxa"/>
          </w:tcPr>
          <w:p w14:paraId="5679A73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November 2009 and April 2011</w:t>
            </w:r>
          </w:p>
          <w:p w14:paraId="1410453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4F3D1CB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76834D0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262E05D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  <w:tr w:rsidR="003A2D3C" w:rsidRPr="00F65577" w14:paraId="3DD50469" w14:textId="77777777" w:rsidTr="006D55AD">
        <w:trPr>
          <w:trHeight w:val="489"/>
        </w:trPr>
        <w:tc>
          <w:tcPr>
            <w:tcW w:w="818" w:type="dxa"/>
          </w:tcPr>
          <w:p w14:paraId="7F30823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754" w:type="dxa"/>
          </w:tcPr>
          <w:p w14:paraId="0300ABE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bookmarkStart w:id="3" w:name="_Hlk121103714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O'Brien et al. 2010</w:t>
            </w:r>
            <w:bookmarkEnd w:id="3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&lt;EndNote&gt;&lt;Cite&gt;&lt;Author&gt;O&amp;apos;Brien&lt;/Author&gt;&lt;Year&gt;2010&lt;/Year&gt;&lt;RecNum&gt;3595&lt;/RecNum&gt;&lt;DisplayText&gt;&lt;style face="superscript"&gt;63&lt;/style&gt;&lt;/DisplayText&gt;&lt;record&gt;&lt;rec-number&gt;3595&lt;/rec-number&gt;&lt;foreign-keys&gt;&lt;key app="EN" db-id="tas2wv0flesd09e2zx1xads9a05vptp0tw02" timestamp="1665995064"&gt;3595&lt;/key&gt;&lt;/foreign-keys&gt;&lt;ref-type name="Journal Article"&gt;17&lt;/ref-type&gt;&lt;contributors&gt;&lt;authors&gt;&lt;author&gt;O&amp;apos;Brien, Daniel P.&lt;/author&gt;&lt;author&gt;Venis, Sarah&lt;/author&gt;&lt;author&gt;Greig, Jane&lt;/author&gt;&lt;author&gt;Shanks, Leslie&lt;/author&gt;&lt;author&gt;Ellman, Tom&lt;/author&gt;&lt;author&gt;Sabapathy, Kalpana&lt;/author&gt;&lt;author&gt;Frigati, Lisa&lt;/author&gt;&lt;author&gt;Mills, Clair&lt;/author&gt;&lt;/authors&gt;&lt;/contributors&gt;&lt;titles&gt;&lt;title&gt;Provision of antiretroviral treatment in conflict settings: the experience of Médecins Sans Frontières&lt;/title&gt;&lt;secondary-title&gt;Conflict and Health&lt;/secondary-title&gt;&lt;/titles&gt;&lt;periodical&gt;&lt;full-title&gt;Conflict and Health&lt;/full-title&gt;&lt;/periodical&gt;&lt;pages&gt;12&lt;/pages&gt;&lt;volume&gt;4&lt;/volume&gt;&lt;number&gt;1&lt;/number&gt;&lt;dates&gt;&lt;year&gt;2010&lt;/year&gt;&lt;pub-dates&gt;&lt;date&gt;2010/06/17&lt;/date&gt;&lt;/pub-dates&gt;&lt;/dates&gt;&lt;isbn&gt;1752-1505&lt;/isbn&gt;&lt;urls&gt;&lt;related-urls&gt;&lt;url&gt;https://doi.org/10.1186/1752-1505-4-12&lt;/url&gt;&lt;/related-urls&gt;&lt;/urls&gt;&lt;electronic-resource-num&gt;10.1186/1752-1505-4-12&lt;/electronic-resource-num&gt;&lt;/record&gt;&lt;/Cite&gt;&lt;/EndNote&gt;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63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SSA (21 Sub-Saharan</w:t>
            </w:r>
          </w:p>
          <w:p w14:paraId="4BCEDB9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Africa)</w:t>
            </w:r>
          </w:p>
          <w:p w14:paraId="59CAE53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2638" w:type="dxa"/>
          </w:tcPr>
          <w:p w14:paraId="57C7F95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Retrospective cohort study by chart review</w:t>
            </w:r>
          </w:p>
          <w:p w14:paraId="2DB49B2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04B1E5C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Reporting period: 6 months, 12 months</w:t>
            </w:r>
          </w:p>
        </w:tc>
        <w:tc>
          <w:tcPr>
            <w:tcW w:w="5138" w:type="dxa"/>
          </w:tcPr>
          <w:p w14:paraId="37C8509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Conflict-affected 2572 ≥15 years-old adults with 12-month data</w:t>
            </w:r>
          </w:p>
          <w:p w14:paraId="1AC7A5A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782A4BA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09A660E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4EDF453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Conflict and post-conflict setting </w:t>
            </w:r>
          </w:p>
          <w:p w14:paraId="666F58F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(Conflict = 13 and </w:t>
            </w:r>
          </w:p>
          <w:p w14:paraId="58B61EC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Post-conflict = 11)</w:t>
            </w:r>
          </w:p>
        </w:tc>
        <w:tc>
          <w:tcPr>
            <w:tcW w:w="1996" w:type="dxa"/>
          </w:tcPr>
          <w:p w14:paraId="5DC89B7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03 – 2009</w:t>
            </w:r>
          </w:p>
          <w:p w14:paraId="74008A1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53BE126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  <w:tr w:rsidR="003A2D3C" w:rsidRPr="00F65577" w14:paraId="0E9DA128" w14:textId="77777777" w:rsidTr="006D55AD">
        <w:trPr>
          <w:trHeight w:val="489"/>
        </w:trPr>
        <w:tc>
          <w:tcPr>
            <w:tcW w:w="818" w:type="dxa"/>
          </w:tcPr>
          <w:p w14:paraId="301707D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bookmarkStart w:id="4" w:name="_Hlk121128116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754" w:type="dxa"/>
          </w:tcPr>
          <w:p w14:paraId="7E937DF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bookmarkStart w:id="5" w:name="_Hlk121128146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Pyne-Mercier et al. 2011</w:t>
            </w:r>
            <w:bookmarkEnd w:id="5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QeW5lLU1lcmNpZXI8L0F1dGhvcj48WWVhcj4yMDExPC9Z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QeW5lLU1lcmNpZXI8L0F1dGhvcj48WWVhcj4yMDExPC9Z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.DATA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59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, Kenya </w:t>
            </w:r>
          </w:p>
        </w:tc>
        <w:tc>
          <w:tcPr>
            <w:tcW w:w="2638" w:type="dxa"/>
          </w:tcPr>
          <w:p w14:paraId="7B5470E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Retrospective cohort by chart review</w:t>
            </w:r>
          </w:p>
          <w:p w14:paraId="717C37A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2 months)</w:t>
            </w:r>
          </w:p>
          <w:p w14:paraId="456F73CE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5FBA8EF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5138" w:type="dxa"/>
          </w:tcPr>
          <w:p w14:paraId="130B472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534 adult patients aged 18 years or above were included in the study</w:t>
            </w:r>
          </w:p>
          <w:p w14:paraId="32B4E66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Female = </w:t>
            </w:r>
          </w:p>
          <w:p w14:paraId="60F7CB5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Male = </w:t>
            </w:r>
          </w:p>
          <w:p w14:paraId="1D40C53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Median age = </w:t>
            </w:r>
          </w:p>
          <w:p w14:paraId="58DA851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During the PEV period, 1,065 people were enrolled and receiving medical attention</w:t>
            </w:r>
          </w:p>
          <w:p w14:paraId="52302FA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1DA0D5E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3E3B26F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Post conflict setting (post-election violence) </w:t>
            </w:r>
          </w:p>
          <w:p w14:paraId="7E53552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5DF5CD0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39C81B2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4CC6802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-</w:t>
            </w:r>
          </w:p>
          <w:p w14:paraId="76305CD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3865C4A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December</w:t>
            </w:r>
          </w:p>
          <w:p w14:paraId="3335DE8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06-February</w:t>
            </w:r>
          </w:p>
          <w:p w14:paraId="34A7EE0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07</w:t>
            </w:r>
          </w:p>
          <w:p w14:paraId="2962CFAB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4EC5A02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  <w:tr w:rsidR="003A2D3C" w:rsidRPr="00F65577" w14:paraId="3DE64153" w14:textId="77777777" w:rsidTr="006D55AD">
        <w:trPr>
          <w:trHeight w:val="489"/>
        </w:trPr>
        <w:tc>
          <w:tcPr>
            <w:tcW w:w="818" w:type="dxa"/>
          </w:tcPr>
          <w:p w14:paraId="503C3CB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lastRenderedPageBreak/>
              <w:t>14</w:t>
            </w:r>
          </w:p>
        </w:tc>
        <w:tc>
          <w:tcPr>
            <w:tcW w:w="2754" w:type="dxa"/>
          </w:tcPr>
          <w:p w14:paraId="31F239B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Salami et al et al. 2010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&lt;EndNote&gt;&lt;Cite&gt;&lt;Author&gt;Salami&lt;/Author&gt;&lt;RecNum&gt;3592&lt;/RecNum&gt;&lt;DisplayText&gt;&lt;style face="superscript"&gt;64&lt;/style&gt;&lt;/DisplayText&gt;&lt;record&gt;&lt;rec-number&gt;3592&lt;/rec-number&gt;&lt;foreign-keys&gt;&lt;key app="EN" db-id="tas2wv0flesd09e2zx1xads9a05vptp0tw02" timestamp="1665995032"&gt;3592&lt;/key&gt;&lt;/foreign-keys&gt;&lt;ref-type name="Book"&gt;6&lt;/ref-type&gt;&lt;contributors&gt;&lt;authors&gt;&lt;author&gt;Salami, O.&lt;/author&gt;&lt;author&gt;Buzu, A.&lt;/author&gt;&lt;author&gt;Nzeme, C.&lt;/author&gt;&lt;/authors&gt;&lt;/contributors&gt;&lt;titles&gt;&lt;title&gt;High level of adherence to HAART among refugees and internally displaced persons on HAART in western equatorial region of Southern Sudan&lt;/title&gt;&lt;/titles&gt;&lt;dates&gt;&lt;/dates&gt;&lt;publisher&gt;J Int AIDS Soc. 2010 Nov 8;13(Suppl 4):P123. doi: 10.1186/1758-2652-13-S4-P123. eCollection 2010.&lt;/publisher&gt;&lt;isbn&gt;1758-2652 (Electronic)&lt;/isbn&gt;&lt;urls&gt;&lt;/urls&gt;&lt;/record&gt;&lt;/Cite&gt;&lt;/EndNote&gt;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64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, South Sudan </w:t>
            </w:r>
          </w:p>
        </w:tc>
        <w:tc>
          <w:tcPr>
            <w:tcW w:w="2638" w:type="dxa"/>
          </w:tcPr>
          <w:p w14:paraId="349DA17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Retrospective</w:t>
            </w:r>
          </w:p>
          <w:p w14:paraId="1E470BB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cohort study</w:t>
            </w:r>
          </w:p>
          <w:p w14:paraId="269A71D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by chart</w:t>
            </w:r>
          </w:p>
          <w:p w14:paraId="0E0EC5B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review</w:t>
            </w:r>
          </w:p>
          <w:p w14:paraId="67C49BB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9 months)</w:t>
            </w:r>
          </w:p>
        </w:tc>
        <w:tc>
          <w:tcPr>
            <w:tcW w:w="5138" w:type="dxa"/>
          </w:tcPr>
          <w:p w14:paraId="7C96437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102 adult patients who were on ART </w:t>
            </w:r>
          </w:p>
          <w:p w14:paraId="2BA849B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Female = </w:t>
            </w:r>
          </w:p>
          <w:p w14:paraId="721FA3C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Male = </w:t>
            </w:r>
          </w:p>
          <w:p w14:paraId="42DBD886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070E59A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adults age-cut-off not reported </w:t>
            </w:r>
          </w:p>
        </w:tc>
        <w:tc>
          <w:tcPr>
            <w:tcW w:w="1996" w:type="dxa"/>
          </w:tcPr>
          <w:p w14:paraId="4C91643B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Conflict setting</w:t>
            </w:r>
          </w:p>
        </w:tc>
        <w:tc>
          <w:tcPr>
            <w:tcW w:w="1996" w:type="dxa"/>
          </w:tcPr>
          <w:p w14:paraId="00BF171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July 2009-March 2010</w:t>
            </w:r>
          </w:p>
        </w:tc>
      </w:tr>
      <w:tr w:rsidR="003A2D3C" w:rsidRPr="00F65577" w14:paraId="28E1ACD4" w14:textId="77777777" w:rsidTr="006D55AD">
        <w:trPr>
          <w:trHeight w:val="489"/>
        </w:trPr>
        <w:tc>
          <w:tcPr>
            <w:tcW w:w="818" w:type="dxa"/>
          </w:tcPr>
          <w:p w14:paraId="4564D0D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754" w:type="dxa"/>
          </w:tcPr>
          <w:p w14:paraId="47ABA1B1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bookmarkStart w:id="6" w:name="_Hlk121613763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Ssonko C et al. 2017</w:t>
            </w:r>
            <w:bookmarkEnd w:id="6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Tc29ua288L0F1dGhvcj48WWVhcj4yMDE3PC9ZZWFyPjxS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Tc29ua288L0F1dGhvcj48WWVhcj4yMDE3PC9ZZWFyPjxS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.DATA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65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DRC and South-Sudan</w:t>
            </w:r>
          </w:p>
        </w:tc>
        <w:tc>
          <w:tcPr>
            <w:tcW w:w="2638" w:type="dxa"/>
          </w:tcPr>
          <w:p w14:paraId="1E66CCE2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descriptive analysis [cohort]</w:t>
            </w:r>
          </w:p>
        </w:tc>
        <w:tc>
          <w:tcPr>
            <w:tcW w:w="5138" w:type="dxa"/>
          </w:tcPr>
          <w:p w14:paraId="68CEBBD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All patients</w:t>
            </w:r>
          </w:p>
          <w:p w14:paraId="5E07FFD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73EFB14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DRC = 1053 </w:t>
            </w:r>
          </w:p>
          <w:p w14:paraId="4D71C604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South Sudan = 186 </w:t>
            </w:r>
          </w:p>
        </w:tc>
        <w:tc>
          <w:tcPr>
            <w:tcW w:w="1996" w:type="dxa"/>
          </w:tcPr>
          <w:p w14:paraId="20C668C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Conflict setting</w:t>
            </w:r>
          </w:p>
        </w:tc>
        <w:tc>
          <w:tcPr>
            <w:tcW w:w="1996" w:type="dxa"/>
          </w:tcPr>
          <w:p w14:paraId="76AEBEFB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2010 and 2015</w:t>
            </w:r>
          </w:p>
        </w:tc>
      </w:tr>
      <w:bookmarkEnd w:id="4"/>
      <w:tr w:rsidR="003A2D3C" w:rsidRPr="00D052B9" w14:paraId="1BCBDA32" w14:textId="77777777" w:rsidTr="006D55AD">
        <w:trPr>
          <w:trHeight w:val="489"/>
        </w:trPr>
        <w:tc>
          <w:tcPr>
            <w:tcW w:w="818" w:type="dxa"/>
          </w:tcPr>
          <w:p w14:paraId="74B00E6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754" w:type="dxa"/>
          </w:tcPr>
          <w:p w14:paraId="2125EAB3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bookmarkStart w:id="7" w:name="_Hlk121599679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Yoder et al. 2012</w:t>
            </w:r>
            <w:bookmarkEnd w:id="7"/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 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Zb2RlcjwvQXV0aG9yPjxZZWFyPjIwMTI8L1llYXI+PFJl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=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begin">
                <w:fldData xml:space="preserve">PEVuZE5vdGU+PENpdGU+PEF1dGhvcj5Zb2RlcjwvQXV0aG9yPjxZZWFyPjIwMTI8L1llYXI+PFJl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==
</w:fldData>
              </w:fldCha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instrText xml:space="preserve"> ADDIN EN.CITE.DATA </w:instrTex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separate"/>
            </w:r>
            <w:r w:rsidRPr="00F65577">
              <w:rPr>
                <w:rFonts w:ascii="Perpetua" w:hAnsi="Perpetua" w:cs="Times New Roman"/>
                <w:noProof/>
                <w:sz w:val="24"/>
                <w:szCs w:val="24"/>
                <w:vertAlign w:val="superscript"/>
                <w14:ligatures w14:val="none"/>
              </w:rPr>
              <w:t>58</w:t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fldChar w:fldCharType="end"/>
            </w: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, Kenya</w:t>
            </w:r>
          </w:p>
        </w:tc>
        <w:tc>
          <w:tcPr>
            <w:tcW w:w="2638" w:type="dxa"/>
          </w:tcPr>
          <w:p w14:paraId="46A9A7F9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Retrospective cohort</w:t>
            </w:r>
          </w:p>
          <w:p w14:paraId="759DD837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437CB13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(Reporting period: 14 months)</w:t>
            </w:r>
          </w:p>
          <w:p w14:paraId="21A8435C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5138" w:type="dxa"/>
          </w:tcPr>
          <w:p w14:paraId="4F2CDDD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1627 HIV-infected children who were on ART, under the age of 14 14 years </w:t>
            </w:r>
          </w:p>
          <w:p w14:paraId="07483F08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Female =  </w:t>
            </w:r>
          </w:p>
          <w:p w14:paraId="79A6BDEA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Male = </w:t>
            </w:r>
          </w:p>
          <w:p w14:paraId="0CD0BA10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 xml:space="preserve">Median age = </w:t>
            </w:r>
          </w:p>
        </w:tc>
        <w:tc>
          <w:tcPr>
            <w:tcW w:w="1996" w:type="dxa"/>
          </w:tcPr>
          <w:p w14:paraId="3E7EBB9F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Post-election crisis</w:t>
            </w:r>
          </w:p>
          <w:p w14:paraId="1EF0AB5D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  <w:p w14:paraId="11EAD825" w14:textId="77777777" w:rsidR="003A2D3C" w:rsidRPr="00F65577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96" w:type="dxa"/>
          </w:tcPr>
          <w:p w14:paraId="7972B03F" w14:textId="77777777" w:rsidR="003A2D3C" w:rsidRPr="00D052B9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  <w:r w:rsidRPr="00F65577">
              <w:rPr>
                <w:rFonts w:ascii="Perpetua" w:hAnsi="Perpetua" w:cs="Times New Roman"/>
                <w:sz w:val="24"/>
                <w:szCs w:val="24"/>
                <w14:ligatures w14:val="none"/>
              </w:rPr>
              <w:t>June 2007 – December 2008</w:t>
            </w:r>
          </w:p>
          <w:p w14:paraId="3FE0528E" w14:textId="77777777" w:rsidR="003A2D3C" w:rsidRPr="00D052B9" w:rsidRDefault="003A2D3C" w:rsidP="006D55AD">
            <w:pPr>
              <w:jc w:val="both"/>
              <w:rPr>
                <w:rFonts w:ascii="Perpetua" w:hAnsi="Perpetua" w:cs="Times New Roman"/>
                <w:sz w:val="24"/>
                <w:szCs w:val="24"/>
                <w14:ligatures w14:val="none"/>
              </w:rPr>
            </w:pPr>
          </w:p>
        </w:tc>
      </w:tr>
    </w:tbl>
    <w:p w14:paraId="194A0732" w14:textId="144F598F" w:rsidR="00911A02" w:rsidRDefault="00911A02"/>
    <w:sectPr w:rsidR="00911A02" w:rsidSect="003A2D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E4D6F"/>
    <w:multiLevelType w:val="hybridMultilevel"/>
    <w:tmpl w:val="D890C376"/>
    <w:lvl w:ilvl="0" w:tplc="FEFA7B9A">
      <w:start w:val="201"/>
      <w:numFmt w:val="bullet"/>
      <w:lvlText w:val="-"/>
      <w:lvlJc w:val="left"/>
      <w:pPr>
        <w:ind w:left="360" w:hanging="360"/>
      </w:pPr>
      <w:rPr>
        <w:rFonts w:ascii="Perpetua" w:eastAsiaTheme="minorHAnsi" w:hAnsi="Perpetu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2F0AEF"/>
    <w:multiLevelType w:val="hybridMultilevel"/>
    <w:tmpl w:val="341C6A78"/>
    <w:lvl w:ilvl="0" w:tplc="FEFA7B9A">
      <w:start w:val="201"/>
      <w:numFmt w:val="bullet"/>
      <w:lvlText w:val="-"/>
      <w:lvlJc w:val="left"/>
      <w:pPr>
        <w:ind w:left="360" w:hanging="360"/>
      </w:pPr>
      <w:rPr>
        <w:rFonts w:ascii="Perpetua" w:eastAsiaTheme="minorHAnsi" w:hAnsi="Perpetu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7930574">
    <w:abstractNumId w:val="1"/>
  </w:num>
  <w:num w:numId="2" w16cid:durableId="1633436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D3C"/>
    <w:rsid w:val="003324E9"/>
    <w:rsid w:val="003A2D3C"/>
    <w:rsid w:val="004C4CBE"/>
    <w:rsid w:val="005B2AC8"/>
    <w:rsid w:val="006D2E59"/>
    <w:rsid w:val="0075058C"/>
    <w:rsid w:val="00911A02"/>
    <w:rsid w:val="00D105DF"/>
    <w:rsid w:val="00E1367B"/>
    <w:rsid w:val="00ED4F3A"/>
    <w:rsid w:val="00F65577"/>
    <w:rsid w:val="00F776FD"/>
    <w:rsid w:val="00FE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84EDA"/>
  <w15:chartTrackingRefBased/>
  <w15:docId w15:val="{14E2A05E-7485-432A-9380-C06461950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A2D3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2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058</Words>
  <Characters>9982</Characters>
  <Application>Microsoft Office Word</Application>
  <DocSecurity>0</DocSecurity>
  <Lines>907</Lines>
  <Paragraphs>5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te Kahsay Kebede</dc:creator>
  <cp:keywords/>
  <dc:description/>
  <cp:lastModifiedBy>Hafte Kahsay Kebede</cp:lastModifiedBy>
  <cp:revision>6</cp:revision>
  <dcterms:created xsi:type="dcterms:W3CDTF">2023-08-07T11:04:00Z</dcterms:created>
  <dcterms:modified xsi:type="dcterms:W3CDTF">2023-10-02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fcc84949e8af30fde038e0790ebd35c443b45f3912b0948451b7c046d2196a</vt:lpwstr>
  </property>
</Properties>
</file>